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308B6" w14:textId="6680C3A3" w:rsidR="00E25A4E" w:rsidRPr="00CC4A2B" w:rsidRDefault="007872AB">
      <w:pPr>
        <w:pStyle w:val="BodyText"/>
        <w:spacing w:beforeLines="0" w:before="0" w:after="0" w:line="360" w:lineRule="auto"/>
        <w:ind w:leftChars="0" w:left="0" w:rightChars="0" w:right="0" w:firstLineChars="0" w:firstLine="0"/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  <w:lang w:val="en-US" w:bidi="ar-SA"/>
        </w:rPr>
        <w:t>Table 1.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 Baseline characteristics of patients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1"/>
          <w:lang w:val="en-US" w:bidi="ar-SA"/>
        </w:rPr>
        <w:t>with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 ACLF receiving artificial liver therap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</w:tblGrid>
      <w:tr w:rsidR="00E25A4E" w14:paraId="65603575" w14:textId="77777777">
        <w:trPr>
          <w:jc w:val="center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E61F082" w14:textId="77777777" w:rsidR="00E25A4E" w:rsidRDefault="007872A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E545C27" w14:textId="77777777" w:rsidR="00E25A4E" w:rsidRDefault="007872A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tients (n=26)</w:t>
            </w:r>
          </w:p>
        </w:tc>
      </w:tr>
      <w:tr w:rsidR="00E25A4E" w14:paraId="4473711B" w14:textId="77777777">
        <w:trPr>
          <w:jc w:val="center"/>
        </w:trPr>
        <w:tc>
          <w:tcPr>
            <w:tcW w:w="4536" w:type="dxa"/>
            <w:tcBorders>
              <w:top w:val="single" w:sz="8" w:space="0" w:color="auto"/>
            </w:tcBorders>
          </w:tcPr>
          <w:p w14:paraId="36EFBBEC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, mean (SD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6090E39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0 (13.0)</w:t>
            </w:r>
          </w:p>
        </w:tc>
      </w:tr>
      <w:tr w:rsidR="00E25A4E" w14:paraId="560086C9" w14:textId="77777777">
        <w:trPr>
          <w:jc w:val="center"/>
        </w:trPr>
        <w:tc>
          <w:tcPr>
            <w:tcW w:w="4536" w:type="dxa"/>
          </w:tcPr>
          <w:p w14:paraId="1BC6EED4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2268" w:type="dxa"/>
          </w:tcPr>
          <w:p w14:paraId="39C50293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 (65.4)</w:t>
            </w:r>
          </w:p>
        </w:tc>
      </w:tr>
      <w:tr w:rsidR="00E25A4E" w14:paraId="55312C74" w14:textId="77777777">
        <w:trPr>
          <w:jc w:val="center"/>
        </w:trPr>
        <w:tc>
          <w:tcPr>
            <w:tcW w:w="4536" w:type="dxa"/>
          </w:tcPr>
          <w:p w14:paraId="6D3FAE80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hite blood cell (10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2268" w:type="dxa"/>
          </w:tcPr>
          <w:p w14:paraId="3F164A67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21-7.79)</w:t>
            </w:r>
          </w:p>
        </w:tc>
      </w:tr>
      <w:tr w:rsidR="00E25A4E" w14:paraId="5E19A722" w14:textId="77777777">
        <w:trPr>
          <w:jc w:val="center"/>
        </w:trPr>
        <w:tc>
          <w:tcPr>
            <w:tcW w:w="4536" w:type="dxa"/>
          </w:tcPr>
          <w:p w14:paraId="5A835294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Hemoglobin (g/L), </w:t>
            </w:r>
            <w:r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2268" w:type="dxa"/>
          </w:tcPr>
          <w:p w14:paraId="7B03DBF1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15.0 (94.0-127.0)</w:t>
            </w:r>
          </w:p>
        </w:tc>
      </w:tr>
      <w:tr w:rsidR="00E25A4E" w14:paraId="335BE42A" w14:textId="77777777">
        <w:trPr>
          <w:jc w:val="center"/>
        </w:trPr>
        <w:tc>
          <w:tcPr>
            <w:tcW w:w="4536" w:type="dxa"/>
          </w:tcPr>
          <w:p w14:paraId="192DA37D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latelet (10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2268" w:type="dxa"/>
          </w:tcPr>
          <w:p w14:paraId="06E5A79D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90.0 (56.0-118.0)</w:t>
            </w:r>
          </w:p>
        </w:tc>
      </w:tr>
      <w:tr w:rsidR="00E25A4E" w14:paraId="35E26B83" w14:textId="77777777">
        <w:trPr>
          <w:jc w:val="center"/>
        </w:trPr>
        <w:tc>
          <w:tcPr>
            <w:tcW w:w="4536" w:type="dxa"/>
          </w:tcPr>
          <w:p w14:paraId="674CE696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 (U/L), median (IQR)</w:t>
            </w:r>
          </w:p>
        </w:tc>
        <w:tc>
          <w:tcPr>
            <w:tcW w:w="2268" w:type="dxa"/>
          </w:tcPr>
          <w:p w14:paraId="0C3705B3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0 (57.5-348.0)</w:t>
            </w:r>
          </w:p>
        </w:tc>
      </w:tr>
      <w:tr w:rsidR="00E25A4E" w14:paraId="53E05F42" w14:textId="77777777">
        <w:trPr>
          <w:jc w:val="center"/>
        </w:trPr>
        <w:tc>
          <w:tcPr>
            <w:tcW w:w="4536" w:type="dxa"/>
          </w:tcPr>
          <w:p w14:paraId="4A433F01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 (U/L), median (IQR)</w:t>
            </w:r>
          </w:p>
        </w:tc>
        <w:tc>
          <w:tcPr>
            <w:tcW w:w="2268" w:type="dxa"/>
          </w:tcPr>
          <w:p w14:paraId="10D4EEF8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0 (65.5-292.5)</w:t>
            </w:r>
          </w:p>
        </w:tc>
      </w:tr>
      <w:tr w:rsidR="00E25A4E" w14:paraId="76AFCD15" w14:textId="77777777">
        <w:trPr>
          <w:jc w:val="center"/>
        </w:trPr>
        <w:tc>
          <w:tcPr>
            <w:tcW w:w="4536" w:type="dxa"/>
          </w:tcPr>
          <w:p w14:paraId="61B34589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LP</w:t>
            </w:r>
            <w:r>
              <w:rPr>
                <w:rFonts w:ascii="Times New Roman" w:hAnsi="Times New Roman" w:cs="Times New Roman"/>
                <w:szCs w:val="21"/>
              </w:rPr>
              <w:t xml:space="preserve"> (U/L), median (IQR)</w:t>
            </w:r>
          </w:p>
        </w:tc>
        <w:tc>
          <w:tcPr>
            <w:tcW w:w="2268" w:type="dxa"/>
          </w:tcPr>
          <w:p w14:paraId="357F7B73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31.0 (95.5-170.5)</w:t>
            </w:r>
          </w:p>
        </w:tc>
      </w:tr>
      <w:tr w:rsidR="00E25A4E" w14:paraId="6423C978" w14:textId="77777777">
        <w:trPr>
          <w:jc w:val="center"/>
        </w:trPr>
        <w:tc>
          <w:tcPr>
            <w:tcW w:w="4536" w:type="dxa"/>
          </w:tcPr>
          <w:p w14:paraId="515B8475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T</w:t>
            </w:r>
            <w:r>
              <w:rPr>
                <w:rFonts w:ascii="Times New Roman" w:hAnsi="Times New Roman" w:cs="Times New Roman"/>
                <w:szCs w:val="21"/>
              </w:rPr>
              <w:t xml:space="preserve"> (U/L)</w:t>
            </w:r>
            <w:r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2268" w:type="dxa"/>
          </w:tcPr>
          <w:p w14:paraId="3EF550A6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6.0 (48.5-139.5)</w:t>
            </w:r>
          </w:p>
        </w:tc>
      </w:tr>
      <w:tr w:rsidR="00E25A4E" w14:paraId="7B9D447F" w14:textId="77777777">
        <w:trPr>
          <w:jc w:val="center"/>
        </w:trPr>
        <w:tc>
          <w:tcPr>
            <w:tcW w:w="4536" w:type="dxa"/>
          </w:tcPr>
          <w:p w14:paraId="4BF4E047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, median (IQR)</w:t>
            </w:r>
          </w:p>
        </w:tc>
        <w:tc>
          <w:tcPr>
            <w:tcW w:w="2268" w:type="dxa"/>
          </w:tcPr>
          <w:p w14:paraId="0C4CDBEA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.8 (222.3-395.1)</w:t>
            </w:r>
          </w:p>
        </w:tc>
      </w:tr>
      <w:tr w:rsidR="00E25A4E" w14:paraId="3513D436" w14:textId="77777777">
        <w:trPr>
          <w:jc w:val="center"/>
        </w:trPr>
        <w:tc>
          <w:tcPr>
            <w:tcW w:w="4536" w:type="dxa"/>
          </w:tcPr>
          <w:p w14:paraId="5B59A795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 (g/L), mean (SD)</w:t>
            </w:r>
          </w:p>
        </w:tc>
        <w:tc>
          <w:tcPr>
            <w:tcW w:w="2268" w:type="dxa"/>
          </w:tcPr>
          <w:p w14:paraId="197EEB41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6 (3.6)</w:t>
            </w:r>
          </w:p>
        </w:tc>
      </w:tr>
      <w:tr w:rsidR="00E25A4E" w14:paraId="267C7F34" w14:textId="77777777">
        <w:trPr>
          <w:jc w:val="center"/>
        </w:trPr>
        <w:tc>
          <w:tcPr>
            <w:tcW w:w="4536" w:type="dxa"/>
          </w:tcPr>
          <w:p w14:paraId="54C0ECEA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R, median (IQR)</w:t>
            </w:r>
          </w:p>
        </w:tc>
        <w:tc>
          <w:tcPr>
            <w:tcW w:w="2268" w:type="dxa"/>
          </w:tcPr>
          <w:p w14:paraId="084DA9EC" w14:textId="77777777" w:rsidR="00E25A4E" w:rsidRDefault="007872AB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 (1.8-2.8)</w:t>
            </w:r>
          </w:p>
        </w:tc>
      </w:tr>
      <w:tr w:rsidR="00E25A4E" w14:paraId="553D52FC" w14:textId="77777777">
        <w:trPr>
          <w:jc w:val="center"/>
        </w:trPr>
        <w:tc>
          <w:tcPr>
            <w:tcW w:w="4536" w:type="dxa"/>
          </w:tcPr>
          <w:p w14:paraId="1128B7C6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hrombin time, median (IQR)</w:t>
            </w:r>
          </w:p>
        </w:tc>
        <w:tc>
          <w:tcPr>
            <w:tcW w:w="2268" w:type="dxa"/>
          </w:tcPr>
          <w:p w14:paraId="621EDE26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4 (20.4-34.4)</w:t>
            </w:r>
          </w:p>
        </w:tc>
      </w:tr>
      <w:tr w:rsidR="00E25A4E" w14:paraId="31CE860E" w14:textId="77777777">
        <w:trPr>
          <w:jc w:val="center"/>
        </w:trPr>
        <w:tc>
          <w:tcPr>
            <w:tcW w:w="4536" w:type="dxa"/>
          </w:tcPr>
          <w:p w14:paraId="2CA57F11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ccine type, n (%)</w:t>
            </w:r>
          </w:p>
        </w:tc>
        <w:tc>
          <w:tcPr>
            <w:tcW w:w="2268" w:type="dxa"/>
          </w:tcPr>
          <w:p w14:paraId="640869C5" w14:textId="77777777" w:rsidR="00E25A4E" w:rsidRDefault="00E25A4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5A4E" w14:paraId="70EDF617" w14:textId="77777777">
        <w:trPr>
          <w:jc w:val="center"/>
        </w:trPr>
        <w:tc>
          <w:tcPr>
            <w:tcW w:w="4536" w:type="dxa"/>
          </w:tcPr>
          <w:p w14:paraId="5AF9989B" w14:textId="77777777" w:rsidR="00E25A4E" w:rsidRDefault="007872AB">
            <w:pPr>
              <w:widowControl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activated</w:t>
            </w:r>
          </w:p>
        </w:tc>
        <w:tc>
          <w:tcPr>
            <w:tcW w:w="2268" w:type="dxa"/>
          </w:tcPr>
          <w:p w14:paraId="34606420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 (84.6)</w:t>
            </w:r>
          </w:p>
        </w:tc>
      </w:tr>
      <w:tr w:rsidR="00E25A4E" w14:paraId="1265D9C0" w14:textId="77777777">
        <w:trPr>
          <w:jc w:val="center"/>
        </w:trPr>
        <w:tc>
          <w:tcPr>
            <w:tcW w:w="4536" w:type="dxa"/>
            <w:tcBorders>
              <w:bottom w:val="single" w:sz="8" w:space="0" w:color="auto"/>
            </w:tcBorders>
          </w:tcPr>
          <w:p w14:paraId="7406C1B8" w14:textId="77777777" w:rsidR="00E25A4E" w:rsidRDefault="007872AB">
            <w:pPr>
              <w:widowControl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D-subunit recombinant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242A94D" w14:textId="77777777" w:rsidR="00E25A4E" w:rsidRDefault="007872A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5.4)</w:t>
            </w:r>
          </w:p>
        </w:tc>
      </w:tr>
    </w:tbl>
    <w:p w14:paraId="685F4801" w14:textId="77777777" w:rsidR="00E25A4E" w:rsidRDefault="007872A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Data are presented as mean (SD), median (IQR), or n (%). ACLF, acute on chronic liver failure; ALT, alanine aminotransferase; ALP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lkaline phosphatase; AST, aspartate aminotransferase; GGT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gamma-glutamyl transferase; IN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international normalized ratio; IQR, interquartile range; RBD, receptor-binding domain; SD, standard deviation.</w:t>
      </w: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A5A437A" w14:textId="77777777" w:rsidR="00E25A4E" w:rsidRDefault="007872AB">
      <w:pPr>
        <w:pStyle w:val="BodyText"/>
        <w:spacing w:beforeLines="0" w:before="0" w:after="0" w:line="360" w:lineRule="auto"/>
        <w:ind w:leftChars="0" w:left="0" w:rightChars="0" w:right="0" w:firstLineChars="0" w:firstLine="0"/>
        <w:jc w:val="both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  <w:lang w:val="en-US" w:bidi="ar-SA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  <w:lang w:val="en-US" w:bidi="ar-SA"/>
        </w:rPr>
        <w:t xml:space="preserve">Table 2. 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Sensitivity 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analysis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vertAlign w:val="superscript"/>
          <w:lang w:val="en-US" w:bidi="ar-SA"/>
        </w:rPr>
        <w:t>*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.</w:t>
      </w:r>
    </w:p>
    <w:tbl>
      <w:tblPr>
        <w:tblW w:w="8843" w:type="dxa"/>
        <w:jc w:val="center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3434"/>
        <w:gridCol w:w="1791"/>
        <w:gridCol w:w="921"/>
        <w:gridCol w:w="233"/>
        <w:gridCol w:w="1701"/>
        <w:gridCol w:w="763"/>
      </w:tblGrid>
      <w:tr w:rsidR="00E25A4E" w14:paraId="63D06D8B" w14:textId="77777777">
        <w:trPr>
          <w:jc w:val="center"/>
        </w:trPr>
        <w:tc>
          <w:tcPr>
            <w:tcW w:w="3434" w:type="dxa"/>
            <w:vMerge w:val="restart"/>
            <w:tcBorders>
              <w:top w:val="single" w:sz="8" w:space="0" w:color="auto"/>
            </w:tcBorders>
            <w:vAlign w:val="center"/>
          </w:tcPr>
          <w:p w14:paraId="63DB757C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753711E7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71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B6AE6C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Crude model</w:t>
            </w: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674E4777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246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1187F17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Adjusted model</w:t>
            </w:r>
          </w:p>
        </w:tc>
      </w:tr>
      <w:tr w:rsidR="00E25A4E" w14:paraId="0400DE34" w14:textId="77777777">
        <w:trPr>
          <w:jc w:val="center"/>
        </w:trPr>
        <w:tc>
          <w:tcPr>
            <w:tcW w:w="3434" w:type="dxa"/>
            <w:vMerge/>
            <w:tcBorders>
              <w:bottom w:val="single" w:sz="8" w:space="0" w:color="auto"/>
            </w:tcBorders>
            <w:vAlign w:val="center"/>
          </w:tcPr>
          <w:p w14:paraId="4E0765AE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4AB8A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OR/β (95% CI)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</w:tcPr>
          <w:p w14:paraId="55C5931D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P value</w:t>
            </w:r>
          </w:p>
        </w:tc>
        <w:tc>
          <w:tcPr>
            <w:tcW w:w="233" w:type="dxa"/>
            <w:tcBorders>
              <w:bottom w:val="single" w:sz="8" w:space="0" w:color="auto"/>
            </w:tcBorders>
          </w:tcPr>
          <w:p w14:paraId="17A9B267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DDE5A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OR/β (95% CI)</w:t>
            </w:r>
          </w:p>
        </w:tc>
        <w:tc>
          <w:tcPr>
            <w:tcW w:w="763" w:type="dxa"/>
            <w:tcBorders>
              <w:top w:val="single" w:sz="8" w:space="0" w:color="auto"/>
              <w:bottom w:val="single" w:sz="8" w:space="0" w:color="auto"/>
            </w:tcBorders>
          </w:tcPr>
          <w:p w14:paraId="4EB800BB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P value</w:t>
            </w:r>
          </w:p>
        </w:tc>
      </w:tr>
      <w:tr w:rsidR="00E25A4E" w14:paraId="66ACBDA1" w14:textId="77777777">
        <w:trPr>
          <w:jc w:val="center"/>
        </w:trPr>
        <w:tc>
          <w:tcPr>
            <w:tcW w:w="8843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592352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NAbs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 xml:space="preserve"> seropositivity (binary variable)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vertAlign w:val="superscript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val="en-US" w:bidi="ar-SA"/>
              </w:rPr>
              <w:t>#</w:t>
            </w:r>
          </w:p>
        </w:tc>
      </w:tr>
      <w:tr w:rsidR="00E25A4E" w14:paraId="3E63625F" w14:textId="77777777">
        <w:trPr>
          <w:jc w:val="center"/>
        </w:trPr>
        <w:tc>
          <w:tcPr>
            <w:tcW w:w="3434" w:type="dxa"/>
            <w:shd w:val="clear" w:color="auto" w:fill="auto"/>
            <w:vAlign w:val="center"/>
          </w:tcPr>
          <w:p w14:paraId="0BF3B636" w14:textId="77777777" w:rsidR="00E25A4E" w:rsidRDefault="007872AB">
            <w:pPr>
              <w:pStyle w:val="BodyText"/>
              <w:spacing w:beforeLines="0" w:before="0" w:after="0"/>
              <w:ind w:leftChars="100" w:left="210" w:rightChars="0" w:right="0" w:firstLineChars="0" w:firstLine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Sex (male vs female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FA1FE9A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19 (0.08, 0.47)</w:t>
            </w:r>
          </w:p>
        </w:tc>
        <w:tc>
          <w:tcPr>
            <w:tcW w:w="921" w:type="dxa"/>
            <w:shd w:val="clear" w:color="auto" w:fill="auto"/>
          </w:tcPr>
          <w:p w14:paraId="24B10A47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&l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01</w:t>
            </w:r>
          </w:p>
        </w:tc>
        <w:tc>
          <w:tcPr>
            <w:tcW w:w="233" w:type="dxa"/>
            <w:shd w:val="clear" w:color="auto" w:fill="auto"/>
          </w:tcPr>
          <w:p w14:paraId="36E3FF57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shd w:val="clear" w:color="auto" w:fill="auto"/>
          </w:tcPr>
          <w:p w14:paraId="63C77343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16 (0.06, 0.44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759DB631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&lt;0.001</w:t>
            </w:r>
          </w:p>
        </w:tc>
      </w:tr>
      <w:tr w:rsidR="00E25A4E" w14:paraId="7F5940FD" w14:textId="77777777">
        <w:trPr>
          <w:jc w:val="center"/>
        </w:trPr>
        <w:tc>
          <w:tcPr>
            <w:tcW w:w="3434" w:type="dxa"/>
            <w:shd w:val="clear" w:color="auto" w:fill="auto"/>
            <w:vAlign w:val="center"/>
          </w:tcPr>
          <w:p w14:paraId="05C1B7FF" w14:textId="77777777" w:rsidR="00E25A4E" w:rsidRDefault="007872AB">
            <w:pPr>
              <w:pStyle w:val="BodyText"/>
              <w:spacing w:beforeLines="0" w:before="0" w:after="0"/>
              <w:ind w:leftChars="100" w:left="210" w:rightChars="0" w:right="0" w:firstLineChars="0" w:firstLine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ALT level (&gt;5×ULN vs ≤ 5×ULN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3BC712C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 xml:space="preserve">0.29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(0.13, 0.64)</w:t>
            </w:r>
          </w:p>
        </w:tc>
        <w:tc>
          <w:tcPr>
            <w:tcW w:w="921" w:type="dxa"/>
            <w:shd w:val="clear" w:color="auto" w:fill="auto"/>
          </w:tcPr>
          <w:p w14:paraId="1F4EA663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&lt;0.01</w:t>
            </w:r>
          </w:p>
        </w:tc>
        <w:tc>
          <w:tcPr>
            <w:tcW w:w="233" w:type="dxa"/>
            <w:shd w:val="clear" w:color="auto" w:fill="auto"/>
          </w:tcPr>
          <w:p w14:paraId="2751F21E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shd w:val="clear" w:color="auto" w:fill="auto"/>
          </w:tcPr>
          <w:p w14:paraId="0DC22DB0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30 (0.12, 0.73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6D5F62AC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&lt;0.01</w:t>
            </w:r>
          </w:p>
        </w:tc>
      </w:tr>
      <w:tr w:rsidR="00E25A4E" w14:paraId="2A9AF447" w14:textId="77777777">
        <w:trPr>
          <w:jc w:val="center"/>
        </w:trPr>
        <w:tc>
          <w:tcPr>
            <w:tcW w:w="3434" w:type="dxa"/>
            <w:shd w:val="clear" w:color="auto" w:fill="auto"/>
            <w:vAlign w:val="center"/>
          </w:tcPr>
          <w:p w14:paraId="1E1F2851" w14:textId="77777777" w:rsidR="00E25A4E" w:rsidRDefault="007872AB">
            <w:pPr>
              <w:pStyle w:val="BodyText"/>
              <w:spacing w:beforeLines="0" w:before="0" w:after="0"/>
              <w:ind w:leftChars="100" w:left="210" w:rightChars="0" w:right="0" w:firstLineChars="0" w:firstLine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Chronic liver diseases (yes vs no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C5A6F63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73 (0.30, 1.77)</w:t>
            </w:r>
          </w:p>
        </w:tc>
        <w:tc>
          <w:tcPr>
            <w:tcW w:w="921" w:type="dxa"/>
            <w:shd w:val="clear" w:color="auto" w:fill="auto"/>
          </w:tcPr>
          <w:p w14:paraId="246FF924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.49</w:t>
            </w:r>
          </w:p>
        </w:tc>
        <w:tc>
          <w:tcPr>
            <w:tcW w:w="233" w:type="dxa"/>
            <w:shd w:val="clear" w:color="auto" w:fill="auto"/>
          </w:tcPr>
          <w:p w14:paraId="76B59B30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shd w:val="clear" w:color="auto" w:fill="auto"/>
          </w:tcPr>
          <w:p w14:paraId="300F7AB9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37 (0.12, 1.11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5CE3CF77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8</w:t>
            </w:r>
          </w:p>
        </w:tc>
      </w:tr>
      <w:tr w:rsidR="00E25A4E" w14:paraId="549BDA70" w14:textId="77777777">
        <w:trPr>
          <w:jc w:val="center"/>
        </w:trPr>
        <w:tc>
          <w:tcPr>
            <w:tcW w:w="8843" w:type="dxa"/>
            <w:gridSpan w:val="6"/>
            <w:shd w:val="clear" w:color="auto" w:fill="auto"/>
            <w:vAlign w:val="center"/>
          </w:tcPr>
          <w:p w14:paraId="159A1ECA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>NAbs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  <w:szCs w:val="21"/>
                <w:lang w:val="en-US" w:bidi="ar-SA"/>
              </w:rPr>
              <w:t>titer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  <w:t xml:space="preserve"> (continuous variable)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vertAlign w:val="superscript"/>
                <w:lang w:val="en-US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vertAlign w:val="superscript"/>
                <w:lang w:val="en-US" w:bidi="ar-SA"/>
              </w:rPr>
              <w:t>&amp;</w:t>
            </w:r>
          </w:p>
        </w:tc>
      </w:tr>
      <w:tr w:rsidR="00E25A4E" w14:paraId="547BA664" w14:textId="77777777">
        <w:trPr>
          <w:jc w:val="center"/>
        </w:trPr>
        <w:tc>
          <w:tcPr>
            <w:tcW w:w="3434" w:type="dxa"/>
            <w:shd w:val="clear" w:color="auto" w:fill="auto"/>
            <w:vAlign w:val="center"/>
          </w:tcPr>
          <w:p w14:paraId="7A17D739" w14:textId="77777777" w:rsidR="00E25A4E" w:rsidRDefault="007872AB">
            <w:pPr>
              <w:pStyle w:val="BodyText"/>
              <w:spacing w:beforeLines="0" w:before="0" w:after="0"/>
              <w:ind w:leftChars="100" w:left="210" w:rightChars="0" w:right="0" w:firstLineChars="0" w:firstLine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Sex (male vs female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FA88C0E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-1.18 (-1.77, -0.60)</w:t>
            </w:r>
          </w:p>
        </w:tc>
        <w:tc>
          <w:tcPr>
            <w:tcW w:w="921" w:type="dxa"/>
            <w:shd w:val="clear" w:color="auto" w:fill="auto"/>
          </w:tcPr>
          <w:p w14:paraId="0011FA16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&l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01</w:t>
            </w:r>
          </w:p>
        </w:tc>
        <w:tc>
          <w:tcPr>
            <w:tcW w:w="233" w:type="dxa"/>
            <w:shd w:val="clear" w:color="auto" w:fill="auto"/>
          </w:tcPr>
          <w:p w14:paraId="4CB3E15A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shd w:val="clear" w:color="auto" w:fill="auto"/>
          </w:tcPr>
          <w:p w14:paraId="2BD91EDA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-1.21 (-1.75, -0.66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3815A8D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&l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01</w:t>
            </w:r>
          </w:p>
        </w:tc>
      </w:tr>
      <w:tr w:rsidR="00E25A4E" w14:paraId="720A318F" w14:textId="77777777">
        <w:trPr>
          <w:jc w:val="center"/>
        </w:trPr>
        <w:tc>
          <w:tcPr>
            <w:tcW w:w="3434" w:type="dxa"/>
            <w:shd w:val="clear" w:color="auto" w:fill="auto"/>
            <w:vAlign w:val="center"/>
          </w:tcPr>
          <w:p w14:paraId="26AB3BFF" w14:textId="77777777" w:rsidR="00E25A4E" w:rsidRDefault="007872AB">
            <w:pPr>
              <w:pStyle w:val="BodyText"/>
              <w:spacing w:beforeLines="0" w:before="0" w:after="0"/>
              <w:ind w:leftChars="100" w:left="210" w:rightChars="0" w:right="0" w:firstLineChars="0" w:firstLine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 xml:space="preserve">ALT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level (&gt;5×ULN vs ≤ 5×ULN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2296E2C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-0.14 (-0.79, 0.52)</w:t>
            </w:r>
          </w:p>
        </w:tc>
        <w:tc>
          <w:tcPr>
            <w:tcW w:w="921" w:type="dxa"/>
            <w:shd w:val="clear" w:color="auto" w:fill="auto"/>
          </w:tcPr>
          <w:p w14:paraId="5A743ADD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69</w:t>
            </w:r>
          </w:p>
        </w:tc>
        <w:tc>
          <w:tcPr>
            <w:tcW w:w="233" w:type="dxa"/>
            <w:shd w:val="clear" w:color="auto" w:fill="auto"/>
          </w:tcPr>
          <w:p w14:paraId="380328EC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shd w:val="clear" w:color="auto" w:fill="auto"/>
          </w:tcPr>
          <w:p w14:paraId="6C45AA24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3 (-0.61, 0.67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79D2110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.93</w:t>
            </w:r>
          </w:p>
        </w:tc>
      </w:tr>
      <w:tr w:rsidR="00E25A4E" w14:paraId="0A048710" w14:textId="77777777">
        <w:trPr>
          <w:trHeight w:val="330"/>
          <w:jc w:val="center"/>
        </w:trPr>
        <w:tc>
          <w:tcPr>
            <w:tcW w:w="34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1C377C" w14:textId="77777777" w:rsidR="00E25A4E" w:rsidRDefault="007872AB">
            <w:pPr>
              <w:pStyle w:val="BodyText"/>
              <w:spacing w:beforeLines="0" w:before="0" w:after="0"/>
              <w:ind w:leftChars="100" w:left="210" w:rightChars="0" w:right="0" w:firstLineChars="0" w:firstLine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Chronic liver diseases (yes vs no)</w:t>
            </w:r>
          </w:p>
        </w:tc>
        <w:tc>
          <w:tcPr>
            <w:tcW w:w="17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893F54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-1.17 (-1.84, -0.49)</w:t>
            </w:r>
          </w:p>
        </w:tc>
        <w:tc>
          <w:tcPr>
            <w:tcW w:w="921" w:type="dxa"/>
            <w:tcBorders>
              <w:bottom w:val="single" w:sz="8" w:space="0" w:color="auto"/>
            </w:tcBorders>
            <w:shd w:val="clear" w:color="auto" w:fill="auto"/>
          </w:tcPr>
          <w:p w14:paraId="794F4497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&l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01</w:t>
            </w:r>
          </w:p>
        </w:tc>
        <w:tc>
          <w:tcPr>
            <w:tcW w:w="233" w:type="dxa"/>
            <w:tcBorders>
              <w:bottom w:val="single" w:sz="8" w:space="0" w:color="auto"/>
            </w:tcBorders>
            <w:shd w:val="clear" w:color="auto" w:fill="auto"/>
          </w:tcPr>
          <w:p w14:paraId="71075534" w14:textId="77777777" w:rsidR="00E25A4E" w:rsidRDefault="00E25A4E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415CB1F0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-1.40 (-2.08, -0.72)</w:t>
            </w:r>
          </w:p>
        </w:tc>
        <w:tc>
          <w:tcPr>
            <w:tcW w:w="7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231C61" w14:textId="77777777" w:rsidR="00E25A4E" w:rsidRDefault="007872AB">
            <w:pPr>
              <w:pStyle w:val="BodyText"/>
              <w:spacing w:beforeLines="0" w:before="0" w:after="0"/>
              <w:ind w:leftChars="0" w:left="0" w:rightChars="0" w:right="0" w:firstLineChars="0" w:firstLine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US" w:bidi="ar-SA"/>
              </w:rPr>
              <w:t>&l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US" w:bidi="ar-SA"/>
              </w:rPr>
              <w:t>0.001</w:t>
            </w:r>
          </w:p>
        </w:tc>
      </w:tr>
    </w:tbl>
    <w:p w14:paraId="6ABE31C6" w14:textId="77777777" w:rsidR="00E25A4E" w:rsidRDefault="007872AB">
      <w:pPr>
        <w:pStyle w:val="BodyText"/>
        <w:spacing w:beforeLines="0" w:before="0" w:after="0" w:line="360" w:lineRule="auto"/>
        <w:ind w:leftChars="0" w:left="0" w:rightChars="0" w:right="0" w:firstLineChars="0" w:firstLine="0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</w:pPr>
      <w:r>
        <w:rPr>
          <w:rFonts w:ascii="Times New Roman" w:eastAsiaTheme="minorEastAsia" w:hAnsi="Times New Roman" w:cs="Times New Roman"/>
          <w:kern w:val="2"/>
          <w:sz w:val="21"/>
          <w:szCs w:val="21"/>
          <w:vertAlign w:val="superscript"/>
          <w:lang w:val="en-US" w:bidi="ar-SA"/>
        </w:rPr>
        <w:t xml:space="preserve">* 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Patients with autoimmune hepatitis were excluded from the analysis.</w:t>
      </w:r>
    </w:p>
    <w:p w14:paraId="1D886547" w14:textId="77777777" w:rsidR="00E25A4E" w:rsidRDefault="007872AB">
      <w:pPr>
        <w:pStyle w:val="BodyText"/>
        <w:spacing w:beforeLines="0" w:before="0" w:after="0" w:line="360" w:lineRule="auto"/>
        <w:ind w:leftChars="0" w:left="0" w:rightChars="0" w:right="0" w:firstLineChars="0" w:firstLine="0"/>
        <w:jc w:val="both"/>
        <w:rPr>
          <w:lang w:val="en-US"/>
        </w:rPr>
      </w:pPr>
      <w:r>
        <w:rPr>
          <w:rFonts w:ascii="Times New Roman" w:eastAsiaTheme="minorEastAsia" w:hAnsi="Times New Roman" w:cs="Times New Roman"/>
          <w:kern w:val="2"/>
          <w:sz w:val="21"/>
          <w:szCs w:val="21"/>
          <w:vertAlign w:val="superscript"/>
          <w:lang w:val="en-US" w:bidi="ar-SA"/>
        </w:rPr>
        <w:t>#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 Data are presented as OR (95% CI) and p-value. 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vertAlign w:val="superscript"/>
          <w:lang w:val="en-US" w:bidi="ar-SA"/>
        </w:rPr>
        <w:t>&amp;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 Data are presented as β (95% CI) and p-value. The crude model adjusts for none. Adjusted model adjust for age (continuous variable), total bilirubin (continuous variable), cirrhosis (binary variable), ACLF 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(binary variable), vaccine types (binary variable), and interval time (continuous variable). ACLF, acute on chronic liver failure; ALT, alanine aminotransferase; CI, confidence interval; </w:t>
      </w:r>
      <w:proofErr w:type="spellStart"/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NAbs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, neutralizing antibodies; </w:t>
      </w:r>
      <w:proofErr w:type="gramStart"/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OR,</w:t>
      </w:r>
      <w:proofErr w:type="gramEnd"/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 xml:space="preserve"> odds ratio;</w:t>
      </w:r>
      <w:r>
        <w:rPr>
          <w:lang w:val="en-US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ULN, upper limits of n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lang w:val="en-US" w:bidi="ar-SA"/>
        </w:rPr>
        <w:t>ormal.</w:t>
      </w:r>
    </w:p>
    <w:sectPr w:rsidR="00E25A4E" w:rsidSect="00CC4A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E2E99" w14:textId="77777777" w:rsidR="007872AB" w:rsidRDefault="007872AB">
      <w:r>
        <w:separator/>
      </w:r>
    </w:p>
  </w:endnote>
  <w:endnote w:type="continuationSeparator" w:id="0">
    <w:p w14:paraId="7B8D6CE5" w14:textId="77777777" w:rsidR="007872AB" w:rsidRDefault="00787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33F75" w14:textId="77777777" w:rsidR="00E25A4E" w:rsidRDefault="00E25A4E">
    <w:pPr>
      <w:pStyle w:val="Footer"/>
      <w:spacing w:before="120" w:after="120"/>
      <w:ind w:left="120" w:right="12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902112"/>
    </w:sdtPr>
    <w:sdtEndPr/>
    <w:sdtContent>
      <w:p w14:paraId="54342017" w14:textId="77777777" w:rsidR="00E25A4E" w:rsidRDefault="007872AB">
        <w:pPr>
          <w:pStyle w:val="Footer"/>
          <w:spacing w:before="120" w:after="120"/>
          <w:ind w:left="120" w:right="120"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BFF256" w14:textId="77777777" w:rsidR="00E25A4E" w:rsidRDefault="00E25A4E">
    <w:pPr>
      <w:pStyle w:val="Footer"/>
      <w:spacing w:before="120" w:after="120"/>
      <w:ind w:left="120" w:right="12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13DC8" w14:textId="77777777" w:rsidR="00E25A4E" w:rsidRDefault="00E25A4E">
    <w:pPr>
      <w:pStyle w:val="Footer"/>
      <w:spacing w:before="120" w:after="120"/>
      <w:ind w:left="120" w:right="12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0FC49" w14:textId="77777777" w:rsidR="007872AB" w:rsidRDefault="007872AB">
      <w:r>
        <w:separator/>
      </w:r>
    </w:p>
  </w:footnote>
  <w:footnote w:type="continuationSeparator" w:id="0">
    <w:p w14:paraId="0A6F7CE7" w14:textId="77777777" w:rsidR="007872AB" w:rsidRDefault="00787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D004C" w14:textId="77777777" w:rsidR="00E25A4E" w:rsidRDefault="00E25A4E">
    <w:pPr>
      <w:pStyle w:val="Header"/>
      <w:spacing w:before="120" w:after="120"/>
      <w:ind w:left="120" w:right="12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84E31" w14:textId="77777777" w:rsidR="00E25A4E" w:rsidRDefault="00E25A4E">
    <w:pPr>
      <w:pStyle w:val="Header"/>
      <w:spacing w:before="120" w:after="120"/>
      <w:ind w:left="120" w:right="12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1D52C" w14:textId="77777777" w:rsidR="00E25A4E" w:rsidRDefault="00E25A4E">
    <w:pPr>
      <w:pStyle w:val="Header"/>
      <w:spacing w:before="120" w:after="120"/>
      <w:ind w:left="120" w:right="12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yMTU1MzAxMjY2NTRT0lEKTi0uzszPAykwqQUA9oJ5kCwAAAA="/>
    <w:docVar w:name="commondata" w:val="eyJoZGlkIjoiMWE4ZWFkZjA0ZmFkMmZjZjI2YWExY2JjZjQwY2I1ZTQifQ=="/>
  </w:docVars>
  <w:rsids>
    <w:rsidRoot w:val="00E70D0C"/>
    <w:rsid w:val="00016172"/>
    <w:rsid w:val="000245D8"/>
    <w:rsid w:val="00052A59"/>
    <w:rsid w:val="000C0109"/>
    <w:rsid w:val="000C1413"/>
    <w:rsid w:val="000D6CB4"/>
    <w:rsid w:val="000E3E6C"/>
    <w:rsid w:val="000E4766"/>
    <w:rsid w:val="00112FFB"/>
    <w:rsid w:val="001240D8"/>
    <w:rsid w:val="00141522"/>
    <w:rsid w:val="001425FE"/>
    <w:rsid w:val="00142F17"/>
    <w:rsid w:val="001602C8"/>
    <w:rsid w:val="00171588"/>
    <w:rsid w:val="001C7B00"/>
    <w:rsid w:val="001D4291"/>
    <w:rsid w:val="001F1DC8"/>
    <w:rsid w:val="00213F8D"/>
    <w:rsid w:val="002609CE"/>
    <w:rsid w:val="00293C91"/>
    <w:rsid w:val="002A06EE"/>
    <w:rsid w:val="002C4B8F"/>
    <w:rsid w:val="002D48E7"/>
    <w:rsid w:val="0030110B"/>
    <w:rsid w:val="003240D6"/>
    <w:rsid w:val="00332D1F"/>
    <w:rsid w:val="00346351"/>
    <w:rsid w:val="003A32DF"/>
    <w:rsid w:val="003B243C"/>
    <w:rsid w:val="00427FBF"/>
    <w:rsid w:val="004418DD"/>
    <w:rsid w:val="00451748"/>
    <w:rsid w:val="004A4D89"/>
    <w:rsid w:val="004E7030"/>
    <w:rsid w:val="00517C35"/>
    <w:rsid w:val="00544DC8"/>
    <w:rsid w:val="005866C4"/>
    <w:rsid w:val="005A6B31"/>
    <w:rsid w:val="005E67DF"/>
    <w:rsid w:val="005E71AD"/>
    <w:rsid w:val="005F2D91"/>
    <w:rsid w:val="00601CBC"/>
    <w:rsid w:val="00605DA1"/>
    <w:rsid w:val="006321DE"/>
    <w:rsid w:val="00682B12"/>
    <w:rsid w:val="006B73BB"/>
    <w:rsid w:val="006D34E8"/>
    <w:rsid w:val="006F3C8B"/>
    <w:rsid w:val="006F6B07"/>
    <w:rsid w:val="00701D14"/>
    <w:rsid w:val="00711EF0"/>
    <w:rsid w:val="00723B14"/>
    <w:rsid w:val="00726C7F"/>
    <w:rsid w:val="0073310D"/>
    <w:rsid w:val="00751BE7"/>
    <w:rsid w:val="00763EDE"/>
    <w:rsid w:val="007872AB"/>
    <w:rsid w:val="00795707"/>
    <w:rsid w:val="007A7567"/>
    <w:rsid w:val="007B0EEE"/>
    <w:rsid w:val="007C147B"/>
    <w:rsid w:val="007E63CB"/>
    <w:rsid w:val="007F42AE"/>
    <w:rsid w:val="008141C9"/>
    <w:rsid w:val="008169E3"/>
    <w:rsid w:val="00822C58"/>
    <w:rsid w:val="0083298D"/>
    <w:rsid w:val="00870BD6"/>
    <w:rsid w:val="008747E5"/>
    <w:rsid w:val="00890B07"/>
    <w:rsid w:val="00895A08"/>
    <w:rsid w:val="008A2A53"/>
    <w:rsid w:val="008A6742"/>
    <w:rsid w:val="008F1961"/>
    <w:rsid w:val="00914CD3"/>
    <w:rsid w:val="00915D8B"/>
    <w:rsid w:val="009235BE"/>
    <w:rsid w:val="00930303"/>
    <w:rsid w:val="00933EA0"/>
    <w:rsid w:val="00937511"/>
    <w:rsid w:val="009423AC"/>
    <w:rsid w:val="0095394D"/>
    <w:rsid w:val="0097637A"/>
    <w:rsid w:val="009823E0"/>
    <w:rsid w:val="0099638D"/>
    <w:rsid w:val="00996E74"/>
    <w:rsid w:val="009A564D"/>
    <w:rsid w:val="009C2F19"/>
    <w:rsid w:val="009E0D02"/>
    <w:rsid w:val="009E6C10"/>
    <w:rsid w:val="00A0016E"/>
    <w:rsid w:val="00A21FD5"/>
    <w:rsid w:val="00A25129"/>
    <w:rsid w:val="00A31715"/>
    <w:rsid w:val="00A3382A"/>
    <w:rsid w:val="00A472EB"/>
    <w:rsid w:val="00A73118"/>
    <w:rsid w:val="00A75746"/>
    <w:rsid w:val="00A94D2C"/>
    <w:rsid w:val="00AB22DE"/>
    <w:rsid w:val="00AC5CF6"/>
    <w:rsid w:val="00AD6124"/>
    <w:rsid w:val="00AF428E"/>
    <w:rsid w:val="00B0596D"/>
    <w:rsid w:val="00B522F6"/>
    <w:rsid w:val="00B76938"/>
    <w:rsid w:val="00BB0C3D"/>
    <w:rsid w:val="00BD30F0"/>
    <w:rsid w:val="00BE1FE9"/>
    <w:rsid w:val="00C02855"/>
    <w:rsid w:val="00C137ED"/>
    <w:rsid w:val="00C14CB3"/>
    <w:rsid w:val="00C311F3"/>
    <w:rsid w:val="00C42258"/>
    <w:rsid w:val="00C53085"/>
    <w:rsid w:val="00C9519E"/>
    <w:rsid w:val="00CB4CEE"/>
    <w:rsid w:val="00CC4A2B"/>
    <w:rsid w:val="00CD179F"/>
    <w:rsid w:val="00D07795"/>
    <w:rsid w:val="00D12201"/>
    <w:rsid w:val="00D21456"/>
    <w:rsid w:val="00D25882"/>
    <w:rsid w:val="00D33B37"/>
    <w:rsid w:val="00D40652"/>
    <w:rsid w:val="00D40A4A"/>
    <w:rsid w:val="00D43092"/>
    <w:rsid w:val="00D54A87"/>
    <w:rsid w:val="00D6289D"/>
    <w:rsid w:val="00DD559A"/>
    <w:rsid w:val="00DE2AEA"/>
    <w:rsid w:val="00DE79F5"/>
    <w:rsid w:val="00E25A4E"/>
    <w:rsid w:val="00E26C8C"/>
    <w:rsid w:val="00E321D2"/>
    <w:rsid w:val="00E624C8"/>
    <w:rsid w:val="00E70D0C"/>
    <w:rsid w:val="00F35488"/>
    <w:rsid w:val="00F62F7C"/>
    <w:rsid w:val="00F907CF"/>
    <w:rsid w:val="00FB622B"/>
    <w:rsid w:val="00FC49F3"/>
    <w:rsid w:val="00FD634B"/>
    <w:rsid w:val="00FE6D63"/>
    <w:rsid w:val="00FF22E2"/>
    <w:rsid w:val="00FF36E1"/>
    <w:rsid w:val="6AD9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0FCB0"/>
  <w15:docId w15:val="{29C69312-D193-4073-B107-078B9AEE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autoSpaceDE w:val="0"/>
      <w:autoSpaceDN w:val="0"/>
      <w:spacing w:beforeLines="50" w:before="50" w:after="120"/>
      <w:ind w:leftChars="50" w:left="110" w:rightChars="50" w:right="110" w:firstLineChars="200" w:firstLine="602"/>
      <w:jc w:val="left"/>
    </w:pPr>
    <w:rPr>
      <w:rFonts w:ascii="SimSun" w:eastAsia="SimSun" w:hAnsi="SimSun" w:cs="SimSun"/>
      <w:kern w:val="0"/>
      <w:sz w:val="24"/>
      <w:lang w:val="zh-CN" w:bidi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qFormat/>
    <w:rPr>
      <w:rFonts w:ascii="SimSun" w:eastAsia="SimSun" w:hAnsi="SimSun" w:cs="SimSun"/>
      <w:kern w:val="0"/>
      <w:sz w:val="24"/>
      <w:lang w:val="zh-CN" w:bidi="zh-C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4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2</Characters>
  <Application>Microsoft Office Word</Application>
  <DocSecurity>0</DocSecurity>
  <Lines>17</Lines>
  <Paragraphs>4</Paragraphs>
  <ScaleCrop>false</ScaleCrop>
  <Company>Frontiers Media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u</dc:creator>
  <cp:lastModifiedBy>Megan Bond</cp:lastModifiedBy>
  <cp:revision>2</cp:revision>
  <dcterms:created xsi:type="dcterms:W3CDTF">2023-01-04T17:25:00Z</dcterms:created>
  <dcterms:modified xsi:type="dcterms:W3CDTF">2023-01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F44C403949240D5AEF1A27BBDF09547</vt:lpwstr>
  </property>
</Properties>
</file>